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72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2"/>
        <w:gridCol w:w="4900"/>
      </w:tblGrid>
      <w:tr>
        <w:trPr>
          <w:trHeight w:val="315" w:hRule="atLeast"/>
        </w:trPr>
        <w:tc>
          <w:tcPr>
            <w:tcW w:w="3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4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oucher specimen number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cacia seyal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l.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26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calypha fruticosa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pt-BR"/>
              </w:rPr>
              <w:t>Forssk.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77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Agave sisalan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errine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NN el al Mwingi, 20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Ajuga remota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 xml:space="preserve"> Benth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NN el al Mwingi, 38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lbizia amara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pt-BR"/>
              </w:rPr>
              <w:t>(Roxb.) Boiv.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15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Albizia anthelmintica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Brongn.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69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loe secundiflo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pt-BR"/>
              </w:rPr>
              <w:t>Engl.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30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Antidesma venos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ul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25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Azadirachta indica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. Juss.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90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Boscia coriace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Pax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70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apsicum annu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66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Capsicum frutescen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L.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32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Carissa edulis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Forssk.) Vahl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78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Commiphora erythraea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pt-BR"/>
              </w:rPr>
              <w:t>Engl.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82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lang w:val="pt-BR"/>
              </w:rPr>
              <w:t xml:space="preserve">Croton megalocarpus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pt-BR"/>
              </w:rPr>
              <w:t>Hutch.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51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Ficus sycomorus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L.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10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ymenodictyon parvifoli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Oliv. 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NN el al Mwingi, 7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Juniperus procer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Endl. 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87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Maytenus senegalensi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Lam.) Exell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61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Ocimum basilic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L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43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Ocimum gratissimum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56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Populus ilicifolia 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(Engl.) Rouleau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29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Ricinus communi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.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11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Rumex usambarensis (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Dammer) Dammer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6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Salvadora persica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L.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44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Sclerocarya birrea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(A. Rich.) Hochst. 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39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Solanum renschi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atke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33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Strychnos henningsii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ilg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85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Terminalia brownie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resen.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3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Vernonia amygdalina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  <w:lang w:val="pt-BR"/>
              </w:rPr>
              <w:t>Del.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22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Vigna unguiculata </w:t>
            </w:r>
            <w:r>
              <w:rPr>
                <w:rFonts w:cs="AdvTR" w:ascii="AdvTR" w:hAnsi="AdvTR"/>
                <w:sz w:val="24"/>
                <w:szCs w:val="24"/>
              </w:rPr>
              <w:t xml:space="preserve">(L.) Walp. 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NN el al Mwingi, 2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arburgia ugandensis 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ague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24</w:t>
            </w:r>
          </w:p>
        </w:tc>
      </w:tr>
      <w:tr>
        <w:trPr>
          <w:trHeight w:val="315" w:hRule="atLeast"/>
        </w:trPr>
        <w:tc>
          <w:tcPr>
            <w:tcW w:w="367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Zanthoxylum chalybeum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Engl.</w:t>
            </w:r>
          </w:p>
        </w:tc>
        <w:tc>
          <w:tcPr>
            <w:tcW w:w="4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GN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l al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Mwingi, 1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R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1T11:42:00Z</dcterms:created>
  <dc:creator> </dc:creator>
  <dc:description/>
  <cp:keywords/>
  <dc:language>en-US</dc:language>
  <cp:lastModifiedBy> </cp:lastModifiedBy>
  <dcterms:modified xsi:type="dcterms:W3CDTF">2010-08-11T11:42:00Z</dcterms:modified>
  <cp:revision>1</cp:revision>
  <dc:subject/>
  <dc:title/>
</cp:coreProperties>
</file>